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B4DE61" w14:textId="632B2AEB" w:rsidR="00B535EC" w:rsidRPr="00B535EC" w:rsidRDefault="004E4B81" w:rsidP="00B535EC">
      <w:pPr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Cs/>
          <w:lang w:val="en-US"/>
        </w:rPr>
        <w:t xml:space="preserve">Supplemental </w:t>
      </w:r>
      <w:r w:rsidR="00B535EC" w:rsidRPr="00B535EC">
        <w:rPr>
          <w:rFonts w:ascii="Times New Roman" w:hAnsi="Times New Roman" w:cs="Times New Roman"/>
          <w:bCs/>
          <w:lang w:val="en-US"/>
        </w:rPr>
        <w:t>Table 7 Correlation of disease characteristics/living conditions and triglyceride level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54"/>
        <w:gridCol w:w="1409"/>
        <w:gridCol w:w="1315"/>
        <w:gridCol w:w="1409"/>
        <w:gridCol w:w="1246"/>
        <w:gridCol w:w="1082"/>
        <w:gridCol w:w="1155"/>
      </w:tblGrid>
      <w:tr w:rsidR="00B535EC" w:rsidRPr="00257000" w14:paraId="02C469D2" w14:textId="77777777" w:rsidTr="003B5F5B">
        <w:trPr>
          <w:trHeight w:val="284"/>
        </w:trPr>
        <w:tc>
          <w:tcPr>
            <w:tcW w:w="1574" w:type="dxa"/>
            <w:vAlign w:val="center"/>
          </w:tcPr>
          <w:p w14:paraId="58C438CE" w14:textId="77777777" w:rsidR="00B535EC" w:rsidRPr="00BC60CE" w:rsidRDefault="00B535EC" w:rsidP="003B5F5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C4238E" w14:textId="77777777" w:rsidR="00B535EC" w:rsidRPr="00BC60CE" w:rsidRDefault="00B535EC" w:rsidP="003B5F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60CE">
              <w:rPr>
                <w:rFonts w:ascii="Times New Roman" w:hAnsi="Times New Roman" w:cs="Times New Roman"/>
                <w:sz w:val="18"/>
                <w:szCs w:val="18"/>
              </w:rPr>
              <w:t>Univariat analysis</w:t>
            </w:r>
          </w:p>
        </w:tc>
        <w:tc>
          <w:tcPr>
            <w:tcW w:w="319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94EDEE" w14:textId="77777777" w:rsidR="00B535EC" w:rsidRPr="00BC60CE" w:rsidRDefault="00B535EC" w:rsidP="003B5F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60CE">
              <w:rPr>
                <w:rFonts w:ascii="Times New Roman" w:hAnsi="Times New Roman" w:cs="Times New Roman"/>
                <w:sz w:val="18"/>
                <w:szCs w:val="18"/>
              </w:rPr>
              <w:t>Multivariate analys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n = 630)</w:t>
            </w:r>
          </w:p>
        </w:tc>
        <w:tc>
          <w:tcPr>
            <w:tcW w:w="263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789A4D" w14:textId="77777777" w:rsidR="00B535EC" w:rsidRPr="00257000" w:rsidRDefault="00B535EC" w:rsidP="003B5F5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570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ultivariate analysis backward selection </w:t>
            </w:r>
          </w:p>
        </w:tc>
      </w:tr>
      <w:tr w:rsidR="00B535EC" w:rsidRPr="00BC60CE" w14:paraId="14C2300A" w14:textId="77777777" w:rsidTr="003B5F5B">
        <w:trPr>
          <w:trHeight w:val="284"/>
        </w:trPr>
        <w:tc>
          <w:tcPr>
            <w:tcW w:w="1574" w:type="dxa"/>
            <w:tcBorders>
              <w:bottom w:val="single" w:sz="4" w:space="0" w:color="auto"/>
            </w:tcBorders>
            <w:vAlign w:val="center"/>
          </w:tcPr>
          <w:p w14:paraId="441C5BB4" w14:textId="77777777" w:rsidR="00B535EC" w:rsidRPr="00257000" w:rsidRDefault="00B535EC" w:rsidP="003B5F5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F6EE00" w14:textId="77777777" w:rsidR="00B535EC" w:rsidRPr="00BC60CE" w:rsidRDefault="00B535EC" w:rsidP="003B5F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60CE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BC60CE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16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1525CE" w14:textId="77777777" w:rsidR="00B535EC" w:rsidRPr="00BC60CE" w:rsidRDefault="00B535EC" w:rsidP="003B5F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60CE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16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582554" w14:textId="77777777" w:rsidR="00B535EC" w:rsidRPr="00BC60CE" w:rsidRDefault="00B535EC" w:rsidP="003B5F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60CE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BC60CE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9CEB06" w14:textId="77777777" w:rsidR="00B535EC" w:rsidRPr="00BC60CE" w:rsidRDefault="00B535EC" w:rsidP="003B5F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60CE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F1010D" w14:textId="77777777" w:rsidR="00B535EC" w:rsidRPr="00BC60CE" w:rsidRDefault="00B535EC" w:rsidP="003B5F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60CE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BC60CE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C20839" w14:textId="77777777" w:rsidR="00B535EC" w:rsidRPr="00BC60CE" w:rsidRDefault="00B535EC" w:rsidP="003B5F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60CE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</w:tr>
      <w:tr w:rsidR="00B535EC" w:rsidRPr="00BC60CE" w14:paraId="05B19F67" w14:textId="77777777" w:rsidTr="003B5F5B">
        <w:trPr>
          <w:trHeight w:val="284"/>
        </w:trPr>
        <w:tc>
          <w:tcPr>
            <w:tcW w:w="10682" w:type="dxa"/>
            <w:gridSpan w:val="7"/>
            <w:tcBorders>
              <w:top w:val="single" w:sz="4" w:space="0" w:color="auto"/>
            </w:tcBorders>
            <w:vAlign w:val="center"/>
          </w:tcPr>
          <w:p w14:paraId="78B9A9BD" w14:textId="77777777" w:rsidR="00B535EC" w:rsidRPr="00BC60CE" w:rsidRDefault="00B535EC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 w:rsidRPr="00BC60CE">
              <w:rPr>
                <w:rFonts w:ascii="Times New Roman" w:hAnsi="Times New Roman" w:cs="Times New Roman"/>
                <w:sz w:val="18"/>
                <w:szCs w:val="18"/>
              </w:rPr>
              <w:t>Basics</w:t>
            </w:r>
          </w:p>
        </w:tc>
      </w:tr>
      <w:tr w:rsidR="00B535EC" w:rsidRPr="00BC60CE" w14:paraId="42E90C8C" w14:textId="77777777" w:rsidTr="003B5F5B">
        <w:trPr>
          <w:trHeight w:val="284"/>
        </w:trPr>
        <w:tc>
          <w:tcPr>
            <w:tcW w:w="1574" w:type="dxa"/>
            <w:vAlign w:val="center"/>
          </w:tcPr>
          <w:p w14:paraId="0A3CE54C" w14:textId="77777777" w:rsidR="00B535EC" w:rsidRPr="00BC60CE" w:rsidRDefault="00B535EC" w:rsidP="003B5F5B">
            <w:pPr>
              <w:spacing w:after="80"/>
              <w:ind w:lef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BC60CE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552A6C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668</w:t>
            </w:r>
            <w:r w:rsidRPr="00552A6C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)</w:t>
            </w:r>
          </w:p>
        </w:tc>
        <w:tc>
          <w:tcPr>
            <w:tcW w:w="1675" w:type="dxa"/>
            <w:vAlign w:val="center"/>
          </w:tcPr>
          <w:p w14:paraId="5D3554E5" w14:textId="77777777" w:rsidR="00B535EC" w:rsidRPr="00552A6C" w:rsidRDefault="00B535EC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1601" w:type="dxa"/>
            <w:vAlign w:val="center"/>
          </w:tcPr>
          <w:p w14:paraId="6206CF8C" w14:textId="77777777" w:rsidR="00B535EC" w:rsidRPr="00BC60CE" w:rsidRDefault="00B535EC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1.477, 32.258)</w:t>
            </w:r>
          </w:p>
        </w:tc>
        <w:tc>
          <w:tcPr>
            <w:tcW w:w="1675" w:type="dxa"/>
            <w:vAlign w:val="center"/>
          </w:tcPr>
          <w:p w14:paraId="3A551F74" w14:textId="77777777" w:rsidR="00B535EC" w:rsidRPr="00B60A92" w:rsidRDefault="00B535EC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1519" w:type="dxa"/>
            <w:vAlign w:val="center"/>
          </w:tcPr>
          <w:p w14:paraId="6EA466B3" w14:textId="77777777" w:rsidR="00B535EC" w:rsidRPr="00BC60CE" w:rsidRDefault="00B535EC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9.451, 31.985)</w:t>
            </w:r>
          </w:p>
        </w:tc>
        <w:tc>
          <w:tcPr>
            <w:tcW w:w="1288" w:type="dxa"/>
            <w:vAlign w:val="center"/>
          </w:tcPr>
          <w:p w14:paraId="3404DEC2" w14:textId="77777777" w:rsidR="00B535EC" w:rsidRPr="00B60A92" w:rsidRDefault="00B535EC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1350" w:type="dxa"/>
            <w:vAlign w:val="center"/>
          </w:tcPr>
          <w:p w14:paraId="39E28A86" w14:textId="77777777" w:rsidR="00B535EC" w:rsidRPr="00BC60CE" w:rsidRDefault="00B535EC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2.305, 33.695)</w:t>
            </w:r>
          </w:p>
        </w:tc>
      </w:tr>
      <w:tr w:rsidR="00B535EC" w:rsidRPr="00BC60CE" w14:paraId="2E5DA7B2" w14:textId="77777777" w:rsidTr="003B5F5B">
        <w:trPr>
          <w:trHeight w:val="284"/>
        </w:trPr>
        <w:tc>
          <w:tcPr>
            <w:tcW w:w="1574" w:type="dxa"/>
            <w:vAlign w:val="center"/>
          </w:tcPr>
          <w:p w14:paraId="019336D9" w14:textId="77777777" w:rsidR="00B535EC" w:rsidRPr="00BC60CE" w:rsidRDefault="00B535EC" w:rsidP="003B5F5B">
            <w:pPr>
              <w:spacing w:after="80"/>
              <w:ind w:lef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456561">
              <w:rPr>
                <w:rFonts w:ascii="Times New Roman" w:hAnsi="Times New Roman" w:cs="Times New Roman"/>
                <w:sz w:val="18"/>
                <w:szCs w:val="18"/>
              </w:rPr>
              <w:t>Age at diagnosis</w:t>
            </w:r>
            <w:r w:rsidRPr="00456561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456561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649</w:t>
            </w:r>
            <w:r w:rsidRPr="00456561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)</w:t>
            </w:r>
          </w:p>
        </w:tc>
        <w:tc>
          <w:tcPr>
            <w:tcW w:w="1675" w:type="dxa"/>
            <w:vAlign w:val="center"/>
          </w:tcPr>
          <w:p w14:paraId="07ABCA19" w14:textId="77777777" w:rsidR="00B535EC" w:rsidRPr="003D4F03" w:rsidRDefault="00B535EC" w:rsidP="003B5F5B">
            <w:pPr>
              <w:spacing w:after="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18</w:t>
            </w:r>
          </w:p>
        </w:tc>
        <w:tc>
          <w:tcPr>
            <w:tcW w:w="1601" w:type="dxa"/>
            <w:vAlign w:val="center"/>
          </w:tcPr>
          <w:p w14:paraId="6474DB73" w14:textId="77777777" w:rsidR="00B535EC" w:rsidRPr="00BC60CE" w:rsidRDefault="00B535EC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0.519, 0.309)</w:t>
            </w:r>
          </w:p>
        </w:tc>
        <w:tc>
          <w:tcPr>
            <w:tcW w:w="1675" w:type="dxa"/>
            <w:vAlign w:val="center"/>
          </w:tcPr>
          <w:p w14:paraId="7213C339" w14:textId="77777777" w:rsidR="00B535EC" w:rsidRPr="003D4F03" w:rsidRDefault="00B535EC" w:rsidP="003B5F5B">
            <w:pPr>
              <w:spacing w:after="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519" w:type="dxa"/>
            <w:vAlign w:val="center"/>
          </w:tcPr>
          <w:p w14:paraId="7B354E33" w14:textId="77777777" w:rsidR="00B535EC" w:rsidRPr="00BC60CE" w:rsidRDefault="00B535EC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8" w:type="dxa"/>
            <w:vAlign w:val="center"/>
          </w:tcPr>
          <w:p w14:paraId="4705FB54" w14:textId="77777777" w:rsidR="00B535EC" w:rsidRPr="00810395" w:rsidRDefault="00B535EC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4B87A8A5" w14:textId="77777777" w:rsidR="00B535EC" w:rsidRPr="00BC60CE" w:rsidRDefault="00B535EC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535EC" w14:paraId="1B360E6F" w14:textId="77777777" w:rsidTr="003B5F5B">
        <w:trPr>
          <w:trHeight w:val="284"/>
        </w:trPr>
        <w:tc>
          <w:tcPr>
            <w:tcW w:w="1574" w:type="dxa"/>
            <w:vAlign w:val="center"/>
          </w:tcPr>
          <w:p w14:paraId="59F724C4" w14:textId="77777777" w:rsidR="00B535EC" w:rsidRDefault="00B535EC" w:rsidP="003B5F5B">
            <w:pPr>
              <w:spacing w:after="80"/>
              <w:ind w:left="5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atin intak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FB559E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665</w:t>
            </w:r>
            <w:r w:rsidRPr="00FB559E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)</w:t>
            </w:r>
          </w:p>
        </w:tc>
        <w:tc>
          <w:tcPr>
            <w:tcW w:w="1675" w:type="dxa"/>
            <w:vAlign w:val="center"/>
          </w:tcPr>
          <w:p w14:paraId="794A4984" w14:textId="77777777" w:rsidR="00B535EC" w:rsidRPr="001040C6" w:rsidRDefault="00B535EC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037</w:t>
            </w:r>
          </w:p>
        </w:tc>
        <w:tc>
          <w:tcPr>
            <w:tcW w:w="1601" w:type="dxa"/>
            <w:vAlign w:val="center"/>
          </w:tcPr>
          <w:p w14:paraId="31F356BF" w14:textId="77777777" w:rsidR="00B535EC" w:rsidRDefault="00B535EC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872, 29.093)</w:t>
            </w:r>
          </w:p>
        </w:tc>
        <w:tc>
          <w:tcPr>
            <w:tcW w:w="1675" w:type="dxa"/>
            <w:vAlign w:val="center"/>
          </w:tcPr>
          <w:p w14:paraId="5F53B8B9" w14:textId="77777777" w:rsidR="00B535EC" w:rsidRPr="00B60A92" w:rsidRDefault="00B535EC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9</w:t>
            </w:r>
          </w:p>
        </w:tc>
        <w:tc>
          <w:tcPr>
            <w:tcW w:w="1519" w:type="dxa"/>
            <w:vAlign w:val="center"/>
          </w:tcPr>
          <w:p w14:paraId="29E27B28" w14:textId="77777777" w:rsidR="00B535EC" w:rsidRDefault="00B535EC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4.998, 34.109)</w:t>
            </w:r>
          </w:p>
        </w:tc>
        <w:tc>
          <w:tcPr>
            <w:tcW w:w="1288" w:type="dxa"/>
            <w:vAlign w:val="center"/>
          </w:tcPr>
          <w:p w14:paraId="709B8139" w14:textId="77777777" w:rsidR="00B535EC" w:rsidRPr="00810395" w:rsidRDefault="00B535EC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008</w:t>
            </w:r>
          </w:p>
        </w:tc>
        <w:tc>
          <w:tcPr>
            <w:tcW w:w="1350" w:type="dxa"/>
            <w:vAlign w:val="center"/>
          </w:tcPr>
          <w:p w14:paraId="18B963CA" w14:textId="77777777" w:rsidR="00B535EC" w:rsidRDefault="00B535EC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4.99, 33.585)</w:t>
            </w:r>
          </w:p>
        </w:tc>
      </w:tr>
      <w:tr w:rsidR="00B535EC" w14:paraId="06A01001" w14:textId="77777777" w:rsidTr="003B5F5B">
        <w:trPr>
          <w:trHeight w:val="284"/>
        </w:trPr>
        <w:tc>
          <w:tcPr>
            <w:tcW w:w="10682" w:type="dxa"/>
            <w:gridSpan w:val="7"/>
            <w:vAlign w:val="center"/>
          </w:tcPr>
          <w:p w14:paraId="03D467D5" w14:textId="77777777" w:rsidR="00B535EC" w:rsidRDefault="00B535EC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Disease characteristics</w:t>
            </w:r>
          </w:p>
        </w:tc>
      </w:tr>
      <w:tr w:rsidR="00B535EC" w:rsidRPr="00BC60CE" w14:paraId="6432AAC7" w14:textId="77777777" w:rsidTr="003B5F5B">
        <w:trPr>
          <w:trHeight w:val="284"/>
        </w:trPr>
        <w:tc>
          <w:tcPr>
            <w:tcW w:w="1574" w:type="dxa"/>
            <w:vAlign w:val="center"/>
          </w:tcPr>
          <w:p w14:paraId="45929DA0" w14:textId="77777777" w:rsidR="00B535EC" w:rsidRPr="00BC60CE" w:rsidRDefault="00B535EC" w:rsidP="003B5F5B">
            <w:pPr>
              <w:spacing w:after="80"/>
              <w:ind w:left="5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imb onse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552A6C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669</w:t>
            </w:r>
            <w:r w:rsidRPr="00552A6C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)</w:t>
            </w:r>
          </w:p>
        </w:tc>
        <w:tc>
          <w:tcPr>
            <w:tcW w:w="1675" w:type="dxa"/>
            <w:vAlign w:val="center"/>
          </w:tcPr>
          <w:p w14:paraId="24B5E3DC" w14:textId="77777777" w:rsidR="00B535EC" w:rsidRPr="000D6870" w:rsidRDefault="00B535EC" w:rsidP="003B5F5B">
            <w:pPr>
              <w:spacing w:after="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D6870">
              <w:rPr>
                <w:rFonts w:ascii="Times New Roman" w:hAnsi="Times New Roman" w:cs="Times New Roman"/>
                <w:bCs/>
                <w:sz w:val="18"/>
                <w:szCs w:val="18"/>
              </w:rPr>
              <w:t>Reference</w:t>
            </w:r>
          </w:p>
        </w:tc>
        <w:tc>
          <w:tcPr>
            <w:tcW w:w="1601" w:type="dxa"/>
            <w:vAlign w:val="center"/>
          </w:tcPr>
          <w:p w14:paraId="70F33580" w14:textId="77777777" w:rsidR="00B535EC" w:rsidRPr="00BC60CE" w:rsidRDefault="00B535EC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5" w:type="dxa"/>
            <w:vAlign w:val="center"/>
          </w:tcPr>
          <w:p w14:paraId="3D5873C0" w14:textId="77777777" w:rsidR="00B535EC" w:rsidRPr="00593B8E" w:rsidRDefault="00B535EC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519" w:type="dxa"/>
            <w:vAlign w:val="center"/>
          </w:tcPr>
          <w:p w14:paraId="055D5728" w14:textId="77777777" w:rsidR="00B535EC" w:rsidRPr="00BC60CE" w:rsidRDefault="00B535EC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8" w:type="dxa"/>
            <w:vAlign w:val="center"/>
          </w:tcPr>
          <w:p w14:paraId="68E55B2B" w14:textId="77777777" w:rsidR="00B535EC" w:rsidRPr="009D63A3" w:rsidRDefault="00B535EC" w:rsidP="003B5F5B">
            <w:pPr>
              <w:spacing w:after="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41E75EF5" w14:textId="77777777" w:rsidR="00B535EC" w:rsidRPr="00BC60CE" w:rsidRDefault="00B535EC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535EC" w:rsidRPr="00BC60CE" w14:paraId="22E17CD2" w14:textId="77777777" w:rsidTr="003B5F5B">
        <w:trPr>
          <w:trHeight w:val="284"/>
        </w:trPr>
        <w:tc>
          <w:tcPr>
            <w:tcW w:w="1574" w:type="dxa"/>
            <w:vAlign w:val="center"/>
          </w:tcPr>
          <w:p w14:paraId="06CE82F7" w14:textId="77777777" w:rsidR="00B535EC" w:rsidRDefault="00B535EC" w:rsidP="003B5F5B">
            <w:pPr>
              <w:spacing w:after="80"/>
              <w:ind w:left="5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ulbar onse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552A6C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668</w:t>
            </w:r>
            <w:r w:rsidRPr="00552A6C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)</w:t>
            </w:r>
          </w:p>
        </w:tc>
        <w:tc>
          <w:tcPr>
            <w:tcW w:w="1675" w:type="dxa"/>
            <w:vAlign w:val="center"/>
          </w:tcPr>
          <w:p w14:paraId="3B82FC12" w14:textId="77777777" w:rsidR="00B535EC" w:rsidRPr="003D4F03" w:rsidRDefault="00B535EC" w:rsidP="003B5F5B">
            <w:pPr>
              <w:spacing w:after="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603B9">
              <w:rPr>
                <w:rFonts w:ascii="Times New Roman" w:hAnsi="Times New Roman" w:cs="Times New Roman"/>
                <w:b/>
                <w:sz w:val="18"/>
                <w:szCs w:val="18"/>
              </w:rPr>
              <w:t>0.055</w:t>
            </w:r>
          </w:p>
        </w:tc>
        <w:tc>
          <w:tcPr>
            <w:tcW w:w="1601" w:type="dxa"/>
            <w:vAlign w:val="center"/>
          </w:tcPr>
          <w:p w14:paraId="2B0D1D2D" w14:textId="77777777" w:rsidR="00B535EC" w:rsidRDefault="00B535EC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23.473, 0.269)</w:t>
            </w:r>
          </w:p>
        </w:tc>
        <w:tc>
          <w:tcPr>
            <w:tcW w:w="1675" w:type="dxa"/>
            <w:vAlign w:val="center"/>
          </w:tcPr>
          <w:p w14:paraId="31250AA2" w14:textId="77777777" w:rsidR="00B535EC" w:rsidRDefault="00B535EC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38</w:t>
            </w:r>
          </w:p>
        </w:tc>
        <w:tc>
          <w:tcPr>
            <w:tcW w:w="1519" w:type="dxa"/>
            <w:vAlign w:val="center"/>
          </w:tcPr>
          <w:p w14:paraId="7515C709" w14:textId="77777777" w:rsidR="00B535EC" w:rsidRDefault="00B535EC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19.946, 8.647)</w:t>
            </w:r>
          </w:p>
        </w:tc>
        <w:tc>
          <w:tcPr>
            <w:tcW w:w="1288" w:type="dxa"/>
            <w:vAlign w:val="center"/>
          </w:tcPr>
          <w:p w14:paraId="5F818A78" w14:textId="77777777" w:rsidR="00B535EC" w:rsidRPr="009D63A3" w:rsidRDefault="00B535EC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07AA1482" w14:textId="77777777" w:rsidR="00B535EC" w:rsidRPr="00BC60CE" w:rsidRDefault="00B535EC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535EC" w:rsidRPr="00BC60CE" w14:paraId="1C2CF656" w14:textId="77777777" w:rsidTr="003B5F5B">
        <w:trPr>
          <w:trHeight w:val="284"/>
        </w:trPr>
        <w:tc>
          <w:tcPr>
            <w:tcW w:w="1574" w:type="dxa"/>
            <w:vAlign w:val="center"/>
          </w:tcPr>
          <w:p w14:paraId="3F7E439B" w14:textId="77777777" w:rsidR="00B535EC" w:rsidRDefault="00B535EC" w:rsidP="003B5F5B">
            <w:pPr>
              <w:spacing w:after="80"/>
              <w:ind w:left="5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oracic onse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552A6C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668</w:t>
            </w:r>
            <w:r w:rsidRPr="00552A6C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)</w:t>
            </w:r>
          </w:p>
        </w:tc>
        <w:tc>
          <w:tcPr>
            <w:tcW w:w="1675" w:type="dxa"/>
            <w:vAlign w:val="center"/>
          </w:tcPr>
          <w:p w14:paraId="69F45770" w14:textId="77777777" w:rsidR="00B535EC" w:rsidRPr="003D4F03" w:rsidRDefault="00B535EC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03B9">
              <w:rPr>
                <w:rFonts w:ascii="Times New Roman" w:hAnsi="Times New Roman" w:cs="Times New Roman"/>
                <w:bCs/>
                <w:sz w:val="18"/>
                <w:szCs w:val="18"/>
              </w:rPr>
              <w:t>0.824</w:t>
            </w:r>
          </w:p>
        </w:tc>
        <w:tc>
          <w:tcPr>
            <w:tcW w:w="1601" w:type="dxa"/>
            <w:vAlign w:val="center"/>
          </w:tcPr>
          <w:p w14:paraId="5DCB647D" w14:textId="77777777" w:rsidR="00B535EC" w:rsidRDefault="00B535EC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31.211, 39.211)</w:t>
            </w:r>
          </w:p>
        </w:tc>
        <w:tc>
          <w:tcPr>
            <w:tcW w:w="1675" w:type="dxa"/>
            <w:vAlign w:val="center"/>
          </w:tcPr>
          <w:p w14:paraId="5EDAF277" w14:textId="77777777" w:rsidR="00B535EC" w:rsidRPr="003D4F03" w:rsidRDefault="00B535EC" w:rsidP="003B5F5B">
            <w:pPr>
              <w:spacing w:after="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38</w:t>
            </w:r>
          </w:p>
        </w:tc>
        <w:tc>
          <w:tcPr>
            <w:tcW w:w="1519" w:type="dxa"/>
            <w:vAlign w:val="center"/>
          </w:tcPr>
          <w:p w14:paraId="10949E05" w14:textId="77777777" w:rsidR="00B535EC" w:rsidRDefault="00B535EC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29.345, 41.375)</w:t>
            </w:r>
          </w:p>
        </w:tc>
        <w:tc>
          <w:tcPr>
            <w:tcW w:w="1288" w:type="dxa"/>
            <w:vAlign w:val="center"/>
          </w:tcPr>
          <w:p w14:paraId="307ED0AD" w14:textId="77777777" w:rsidR="00B535EC" w:rsidRPr="009D63A3" w:rsidRDefault="00B535EC" w:rsidP="003B5F5B">
            <w:pPr>
              <w:spacing w:after="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0C1852CB" w14:textId="77777777" w:rsidR="00B535EC" w:rsidRPr="00BC60CE" w:rsidRDefault="00B535EC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535EC" w:rsidRPr="00BC60CE" w14:paraId="2E639FE5" w14:textId="77777777" w:rsidTr="003B5F5B">
        <w:trPr>
          <w:trHeight w:val="284"/>
        </w:trPr>
        <w:tc>
          <w:tcPr>
            <w:tcW w:w="1574" w:type="dxa"/>
            <w:vAlign w:val="center"/>
          </w:tcPr>
          <w:p w14:paraId="03F30AC0" w14:textId="77777777" w:rsidR="00B535EC" w:rsidRDefault="00B535EC" w:rsidP="003B5F5B">
            <w:pPr>
              <w:spacing w:after="80"/>
              <w:ind w:left="5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yscogni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552A6C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668</w:t>
            </w:r>
            <w:r w:rsidRPr="00552A6C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)</w:t>
            </w:r>
          </w:p>
        </w:tc>
        <w:tc>
          <w:tcPr>
            <w:tcW w:w="1675" w:type="dxa"/>
            <w:vAlign w:val="center"/>
          </w:tcPr>
          <w:p w14:paraId="1DF0227F" w14:textId="77777777" w:rsidR="00B535EC" w:rsidRPr="003A5596" w:rsidRDefault="00B535EC" w:rsidP="003B5F5B">
            <w:pPr>
              <w:spacing w:after="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45</w:t>
            </w:r>
          </w:p>
        </w:tc>
        <w:tc>
          <w:tcPr>
            <w:tcW w:w="1601" w:type="dxa"/>
            <w:vAlign w:val="center"/>
          </w:tcPr>
          <w:p w14:paraId="20682533" w14:textId="77777777" w:rsidR="00B535EC" w:rsidRDefault="00B535EC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76.362, 33.879)</w:t>
            </w:r>
          </w:p>
        </w:tc>
        <w:tc>
          <w:tcPr>
            <w:tcW w:w="1675" w:type="dxa"/>
            <w:vAlign w:val="center"/>
          </w:tcPr>
          <w:p w14:paraId="5667DECE" w14:textId="77777777" w:rsidR="00B535EC" w:rsidRDefault="00B535EC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42</w:t>
            </w:r>
          </w:p>
        </w:tc>
        <w:tc>
          <w:tcPr>
            <w:tcW w:w="1519" w:type="dxa"/>
            <w:vAlign w:val="center"/>
          </w:tcPr>
          <w:p w14:paraId="69DB7766" w14:textId="77777777" w:rsidR="00B535EC" w:rsidRDefault="00B535EC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80.811, 57.602)</w:t>
            </w:r>
          </w:p>
        </w:tc>
        <w:tc>
          <w:tcPr>
            <w:tcW w:w="1288" w:type="dxa"/>
            <w:vAlign w:val="center"/>
          </w:tcPr>
          <w:p w14:paraId="238079D8" w14:textId="77777777" w:rsidR="00B535EC" w:rsidRPr="00BC60CE" w:rsidRDefault="00B535EC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12CF1BA1" w14:textId="77777777" w:rsidR="00B535EC" w:rsidRPr="00BC60CE" w:rsidRDefault="00B535EC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535EC" w:rsidRPr="00BC60CE" w14:paraId="5CCB7C88" w14:textId="77777777" w:rsidTr="003B5F5B">
        <w:trPr>
          <w:trHeight w:val="284"/>
        </w:trPr>
        <w:tc>
          <w:tcPr>
            <w:tcW w:w="1574" w:type="dxa"/>
            <w:vAlign w:val="center"/>
          </w:tcPr>
          <w:p w14:paraId="3EF9D4B4" w14:textId="77777777" w:rsidR="00B535EC" w:rsidRDefault="00B535EC" w:rsidP="003B5F5B">
            <w:pPr>
              <w:spacing w:after="80"/>
              <w:ind w:left="5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redominant UMN </w:t>
            </w:r>
            <w:r w:rsidRPr="00552A6C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637</w:t>
            </w:r>
            <w:r w:rsidRPr="00552A6C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)</w:t>
            </w:r>
          </w:p>
        </w:tc>
        <w:tc>
          <w:tcPr>
            <w:tcW w:w="1675" w:type="dxa"/>
            <w:vAlign w:val="center"/>
          </w:tcPr>
          <w:p w14:paraId="1161E64B" w14:textId="77777777" w:rsidR="00B535EC" w:rsidRPr="00552A6C" w:rsidRDefault="00B535EC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344</w:t>
            </w:r>
          </w:p>
        </w:tc>
        <w:tc>
          <w:tcPr>
            <w:tcW w:w="1601" w:type="dxa"/>
            <w:vAlign w:val="center"/>
          </w:tcPr>
          <w:p w14:paraId="73CC8A1C" w14:textId="77777777" w:rsidR="00B535EC" w:rsidRDefault="00B535EC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17.557, 6.129)</w:t>
            </w:r>
          </w:p>
        </w:tc>
        <w:tc>
          <w:tcPr>
            <w:tcW w:w="1675" w:type="dxa"/>
            <w:vAlign w:val="center"/>
          </w:tcPr>
          <w:p w14:paraId="08DB3D3A" w14:textId="77777777" w:rsidR="00B535EC" w:rsidRPr="00BC60CE" w:rsidRDefault="00B535EC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9" w:type="dxa"/>
            <w:vAlign w:val="center"/>
          </w:tcPr>
          <w:p w14:paraId="5DC880A8" w14:textId="77777777" w:rsidR="00B535EC" w:rsidRPr="00BC60CE" w:rsidRDefault="00B535EC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8" w:type="dxa"/>
            <w:vAlign w:val="center"/>
          </w:tcPr>
          <w:p w14:paraId="6FFC9BC6" w14:textId="77777777" w:rsidR="00B535EC" w:rsidRPr="00BC60CE" w:rsidRDefault="00B535EC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48F0E69A" w14:textId="77777777" w:rsidR="00B535EC" w:rsidRPr="00BC60CE" w:rsidRDefault="00B535EC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535EC" w:rsidRPr="00BC60CE" w14:paraId="427B5E10" w14:textId="77777777" w:rsidTr="003B5F5B">
        <w:trPr>
          <w:trHeight w:val="284"/>
        </w:trPr>
        <w:tc>
          <w:tcPr>
            <w:tcW w:w="1574" w:type="dxa"/>
            <w:vAlign w:val="center"/>
          </w:tcPr>
          <w:p w14:paraId="05755E67" w14:textId="77777777" w:rsidR="00B535EC" w:rsidRDefault="00B535EC" w:rsidP="003B5F5B">
            <w:pPr>
              <w:spacing w:after="80"/>
              <w:ind w:left="5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redominant LMN </w:t>
            </w:r>
            <w:r w:rsidRPr="00552A6C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637</w:t>
            </w:r>
            <w:r w:rsidRPr="00552A6C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)</w:t>
            </w:r>
          </w:p>
        </w:tc>
        <w:tc>
          <w:tcPr>
            <w:tcW w:w="1675" w:type="dxa"/>
            <w:vAlign w:val="center"/>
          </w:tcPr>
          <w:p w14:paraId="02B3459A" w14:textId="77777777" w:rsidR="00B535EC" w:rsidRPr="00552A6C" w:rsidRDefault="00B535EC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03B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9</w:t>
            </w:r>
          </w:p>
        </w:tc>
        <w:tc>
          <w:tcPr>
            <w:tcW w:w="1601" w:type="dxa"/>
            <w:vAlign w:val="center"/>
          </w:tcPr>
          <w:p w14:paraId="3281D08E" w14:textId="77777777" w:rsidR="00B535EC" w:rsidRDefault="00B535EC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677, 29.401)</w:t>
            </w:r>
          </w:p>
        </w:tc>
        <w:tc>
          <w:tcPr>
            <w:tcW w:w="1675" w:type="dxa"/>
            <w:vAlign w:val="center"/>
          </w:tcPr>
          <w:p w14:paraId="392AA67D" w14:textId="77777777" w:rsidR="00B535EC" w:rsidRPr="003D4F03" w:rsidRDefault="00B535EC" w:rsidP="003B5F5B">
            <w:pPr>
              <w:spacing w:after="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058</w:t>
            </w:r>
          </w:p>
        </w:tc>
        <w:tc>
          <w:tcPr>
            <w:tcW w:w="1519" w:type="dxa"/>
            <w:vAlign w:val="center"/>
          </w:tcPr>
          <w:p w14:paraId="3441DE28" w14:textId="77777777" w:rsidR="00B535EC" w:rsidRPr="00BC60CE" w:rsidRDefault="00B535EC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0.457, 27.717)</w:t>
            </w:r>
          </w:p>
        </w:tc>
        <w:tc>
          <w:tcPr>
            <w:tcW w:w="1288" w:type="dxa"/>
            <w:vAlign w:val="center"/>
          </w:tcPr>
          <w:p w14:paraId="5DF468B7" w14:textId="77777777" w:rsidR="00B535EC" w:rsidRPr="00B60A92" w:rsidRDefault="00B535EC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024</w:t>
            </w:r>
          </w:p>
        </w:tc>
        <w:tc>
          <w:tcPr>
            <w:tcW w:w="1350" w:type="dxa"/>
            <w:vAlign w:val="center"/>
          </w:tcPr>
          <w:p w14:paraId="04621990" w14:textId="77777777" w:rsidR="00B535EC" w:rsidRPr="00BC60CE" w:rsidRDefault="00B535EC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056, 28.751)</w:t>
            </w:r>
          </w:p>
        </w:tc>
      </w:tr>
      <w:tr w:rsidR="00B535EC" w:rsidRPr="00BC60CE" w14:paraId="2A4FD207" w14:textId="77777777" w:rsidTr="003B5F5B">
        <w:trPr>
          <w:trHeight w:val="284"/>
        </w:trPr>
        <w:tc>
          <w:tcPr>
            <w:tcW w:w="1574" w:type="dxa"/>
            <w:vAlign w:val="center"/>
          </w:tcPr>
          <w:p w14:paraId="11D460DC" w14:textId="77777777" w:rsidR="00B535EC" w:rsidRDefault="00B535EC" w:rsidP="003B5F5B">
            <w:pPr>
              <w:spacing w:after="80"/>
              <w:ind w:left="5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pper lim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200F25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668)</w:t>
            </w:r>
          </w:p>
        </w:tc>
        <w:tc>
          <w:tcPr>
            <w:tcW w:w="1675" w:type="dxa"/>
            <w:vAlign w:val="center"/>
          </w:tcPr>
          <w:p w14:paraId="1B94919F" w14:textId="77777777" w:rsidR="00B535EC" w:rsidRPr="00200F25" w:rsidRDefault="00B535EC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 w:rsidRPr="004603B9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1601" w:type="dxa"/>
            <w:vAlign w:val="center"/>
          </w:tcPr>
          <w:p w14:paraId="2DA32EFE" w14:textId="77777777" w:rsidR="00B535EC" w:rsidRDefault="00B535EC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15.196, 6.345)</w:t>
            </w:r>
          </w:p>
        </w:tc>
        <w:tc>
          <w:tcPr>
            <w:tcW w:w="1675" w:type="dxa"/>
            <w:vAlign w:val="center"/>
          </w:tcPr>
          <w:p w14:paraId="684EA2E2" w14:textId="77777777" w:rsidR="00B535EC" w:rsidRPr="00BC60CE" w:rsidRDefault="00B535EC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9" w:type="dxa"/>
            <w:vAlign w:val="center"/>
          </w:tcPr>
          <w:p w14:paraId="2BCBA56C" w14:textId="77777777" w:rsidR="00B535EC" w:rsidRPr="00BC60CE" w:rsidRDefault="00B535EC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8" w:type="dxa"/>
            <w:vAlign w:val="center"/>
          </w:tcPr>
          <w:p w14:paraId="3E95FA99" w14:textId="77777777" w:rsidR="00B535EC" w:rsidRPr="00BC60CE" w:rsidRDefault="00B535EC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1ABB9BAC" w14:textId="77777777" w:rsidR="00B535EC" w:rsidRPr="00BC60CE" w:rsidRDefault="00B535EC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535EC" w:rsidRPr="00BC60CE" w14:paraId="073654AD" w14:textId="77777777" w:rsidTr="003B5F5B">
        <w:trPr>
          <w:trHeight w:val="284"/>
        </w:trPr>
        <w:tc>
          <w:tcPr>
            <w:tcW w:w="1574" w:type="dxa"/>
            <w:vAlign w:val="center"/>
          </w:tcPr>
          <w:p w14:paraId="53392764" w14:textId="77777777" w:rsidR="00B535EC" w:rsidRDefault="00B535EC" w:rsidP="003B5F5B">
            <w:pPr>
              <w:spacing w:after="80"/>
              <w:ind w:left="5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er lim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200F25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668</w:t>
            </w:r>
            <w:r w:rsidRPr="00200F25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)</w:t>
            </w:r>
          </w:p>
        </w:tc>
        <w:tc>
          <w:tcPr>
            <w:tcW w:w="1675" w:type="dxa"/>
            <w:vAlign w:val="center"/>
          </w:tcPr>
          <w:p w14:paraId="52A900CB" w14:textId="77777777" w:rsidR="00B535EC" w:rsidRPr="003D4F03" w:rsidRDefault="00B535EC" w:rsidP="003B5F5B">
            <w:pPr>
              <w:spacing w:after="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603B9">
              <w:rPr>
                <w:rFonts w:ascii="Times New Roman" w:hAnsi="Times New Roman" w:cs="Times New Roman"/>
                <w:b/>
                <w:sz w:val="18"/>
                <w:szCs w:val="18"/>
              </w:rPr>
              <w:t>0.059</w:t>
            </w:r>
          </w:p>
        </w:tc>
        <w:tc>
          <w:tcPr>
            <w:tcW w:w="1601" w:type="dxa"/>
            <w:vAlign w:val="center"/>
          </w:tcPr>
          <w:p w14:paraId="389040F1" w14:textId="77777777" w:rsidR="00B535EC" w:rsidRDefault="00B535EC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0.409, 21.032)</w:t>
            </w:r>
          </w:p>
        </w:tc>
        <w:tc>
          <w:tcPr>
            <w:tcW w:w="1675" w:type="dxa"/>
            <w:vAlign w:val="center"/>
          </w:tcPr>
          <w:p w14:paraId="1118252F" w14:textId="77777777" w:rsidR="00B535EC" w:rsidRPr="00200F25" w:rsidRDefault="00B535EC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141</w:t>
            </w:r>
          </w:p>
        </w:tc>
        <w:tc>
          <w:tcPr>
            <w:tcW w:w="1519" w:type="dxa"/>
            <w:vAlign w:val="center"/>
          </w:tcPr>
          <w:p w14:paraId="6657486D" w14:textId="77777777" w:rsidR="00B535EC" w:rsidRPr="00BC60CE" w:rsidRDefault="00B535EC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3.064, 21.425)</w:t>
            </w:r>
          </w:p>
        </w:tc>
        <w:tc>
          <w:tcPr>
            <w:tcW w:w="1288" w:type="dxa"/>
            <w:vAlign w:val="center"/>
          </w:tcPr>
          <w:p w14:paraId="3D825AF5" w14:textId="77777777" w:rsidR="00B535EC" w:rsidRPr="0098313B" w:rsidRDefault="00B535EC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043</w:t>
            </w:r>
          </w:p>
        </w:tc>
        <w:tc>
          <w:tcPr>
            <w:tcW w:w="1350" w:type="dxa"/>
            <w:vAlign w:val="center"/>
          </w:tcPr>
          <w:p w14:paraId="4CE84F48" w14:textId="77777777" w:rsidR="00B535EC" w:rsidRPr="00BC60CE" w:rsidRDefault="00B535EC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341, 22.052)</w:t>
            </w:r>
          </w:p>
        </w:tc>
      </w:tr>
      <w:tr w:rsidR="00B535EC" w:rsidRPr="00BC60CE" w14:paraId="7D05CF0F" w14:textId="77777777" w:rsidTr="003B5F5B">
        <w:trPr>
          <w:trHeight w:val="284"/>
        </w:trPr>
        <w:tc>
          <w:tcPr>
            <w:tcW w:w="1574" w:type="dxa"/>
            <w:vAlign w:val="center"/>
          </w:tcPr>
          <w:p w14:paraId="4A5B2A51" w14:textId="77777777" w:rsidR="00B535EC" w:rsidRPr="00FB559E" w:rsidRDefault="00B535EC" w:rsidP="003B5F5B">
            <w:pPr>
              <w:spacing w:after="80"/>
              <w:ind w:left="5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55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agnostic delay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FB559E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  <w:lang w:val="en-US"/>
              </w:rPr>
              <w:t xml:space="preserve">(n = </w:t>
            </w:r>
            <w:r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  <w:lang w:val="en-US"/>
              </w:rPr>
              <w:t>649</w:t>
            </w:r>
            <w:r w:rsidRPr="00FB559E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  <w:lang w:val="en-US"/>
              </w:rPr>
              <w:t>)</w:t>
            </w:r>
          </w:p>
        </w:tc>
        <w:tc>
          <w:tcPr>
            <w:tcW w:w="1675" w:type="dxa"/>
            <w:vAlign w:val="center"/>
          </w:tcPr>
          <w:p w14:paraId="26734B7B" w14:textId="77777777" w:rsidR="00B535EC" w:rsidRPr="00FB559E" w:rsidRDefault="00B535EC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03B9">
              <w:rPr>
                <w:rFonts w:ascii="Times New Roman" w:hAnsi="Times New Roman" w:cs="Times New Roman"/>
                <w:bCs/>
                <w:sz w:val="18"/>
                <w:szCs w:val="18"/>
              </w:rPr>
              <w:t>0.51</w:t>
            </w:r>
          </w:p>
        </w:tc>
        <w:tc>
          <w:tcPr>
            <w:tcW w:w="1601" w:type="dxa"/>
            <w:vAlign w:val="center"/>
          </w:tcPr>
          <w:p w14:paraId="3023704C" w14:textId="77777777" w:rsidR="00B535EC" w:rsidRDefault="00B535EC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(-0.149, 0.3)</w:t>
            </w:r>
          </w:p>
        </w:tc>
        <w:tc>
          <w:tcPr>
            <w:tcW w:w="1675" w:type="dxa"/>
            <w:vAlign w:val="center"/>
          </w:tcPr>
          <w:p w14:paraId="5A97D971" w14:textId="77777777" w:rsidR="00B535EC" w:rsidRPr="00BC60CE" w:rsidRDefault="00B535EC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9" w:type="dxa"/>
            <w:vAlign w:val="center"/>
          </w:tcPr>
          <w:p w14:paraId="0E7DA8FC" w14:textId="77777777" w:rsidR="00B535EC" w:rsidRPr="00BC60CE" w:rsidRDefault="00B535EC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8" w:type="dxa"/>
            <w:vAlign w:val="center"/>
          </w:tcPr>
          <w:p w14:paraId="05C8725D" w14:textId="77777777" w:rsidR="00B535EC" w:rsidRPr="00BC60CE" w:rsidRDefault="00B535EC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75D810B4" w14:textId="77777777" w:rsidR="00B535EC" w:rsidRPr="00BC60CE" w:rsidRDefault="00B535EC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535EC" w:rsidRPr="00BC60CE" w14:paraId="17B13F50" w14:textId="77777777" w:rsidTr="003B5F5B">
        <w:trPr>
          <w:trHeight w:val="284"/>
        </w:trPr>
        <w:tc>
          <w:tcPr>
            <w:tcW w:w="10682" w:type="dxa"/>
            <w:gridSpan w:val="7"/>
            <w:vAlign w:val="center"/>
          </w:tcPr>
          <w:p w14:paraId="62E57473" w14:textId="77777777" w:rsidR="00B535EC" w:rsidRPr="00BC60CE" w:rsidRDefault="00B535EC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Health-related behavior</w:t>
            </w:r>
          </w:p>
        </w:tc>
      </w:tr>
      <w:tr w:rsidR="00B535EC" w14:paraId="429F896D" w14:textId="77777777" w:rsidTr="003B5F5B">
        <w:trPr>
          <w:trHeight w:val="284"/>
        </w:trPr>
        <w:tc>
          <w:tcPr>
            <w:tcW w:w="1574" w:type="dxa"/>
            <w:vAlign w:val="center"/>
          </w:tcPr>
          <w:p w14:paraId="05D6AA3F" w14:textId="77777777" w:rsidR="00B535EC" w:rsidRDefault="00B535EC" w:rsidP="003B5F5B">
            <w:pPr>
              <w:spacing w:after="80"/>
              <w:ind w:left="5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mok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FB559E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661</w:t>
            </w:r>
            <w:r w:rsidRPr="00FB559E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)</w:t>
            </w:r>
          </w:p>
        </w:tc>
        <w:tc>
          <w:tcPr>
            <w:tcW w:w="1675" w:type="dxa"/>
            <w:vAlign w:val="center"/>
          </w:tcPr>
          <w:p w14:paraId="174DDF9F" w14:textId="77777777" w:rsidR="00B535EC" w:rsidRPr="003D4F03" w:rsidRDefault="00B535EC" w:rsidP="003B5F5B">
            <w:pPr>
              <w:spacing w:after="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013</w:t>
            </w:r>
          </w:p>
        </w:tc>
        <w:tc>
          <w:tcPr>
            <w:tcW w:w="1601" w:type="dxa"/>
            <w:vAlign w:val="center"/>
          </w:tcPr>
          <w:p w14:paraId="21889B19" w14:textId="77777777" w:rsidR="00B535EC" w:rsidRDefault="00B535EC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839, 23.883)</w:t>
            </w:r>
          </w:p>
        </w:tc>
        <w:tc>
          <w:tcPr>
            <w:tcW w:w="1675" w:type="dxa"/>
            <w:vAlign w:val="center"/>
          </w:tcPr>
          <w:p w14:paraId="10B2DABD" w14:textId="77777777" w:rsidR="00B535EC" w:rsidRDefault="00B535EC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1519" w:type="dxa"/>
            <w:vAlign w:val="center"/>
          </w:tcPr>
          <w:p w14:paraId="387E312B" w14:textId="77777777" w:rsidR="00B535EC" w:rsidRDefault="00B535EC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5.271, 16.873)</w:t>
            </w:r>
          </w:p>
        </w:tc>
        <w:tc>
          <w:tcPr>
            <w:tcW w:w="1288" w:type="dxa"/>
            <w:vAlign w:val="center"/>
          </w:tcPr>
          <w:p w14:paraId="5C31146A" w14:textId="77777777" w:rsidR="00B535EC" w:rsidRDefault="00B535EC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61E8FF85" w14:textId="77777777" w:rsidR="00B535EC" w:rsidRDefault="00B535EC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535EC" w:rsidRPr="00BC60CE" w14:paraId="2A9FD1D0" w14:textId="77777777" w:rsidTr="003B5F5B">
        <w:trPr>
          <w:trHeight w:val="284"/>
        </w:trPr>
        <w:tc>
          <w:tcPr>
            <w:tcW w:w="1574" w:type="dxa"/>
            <w:vAlign w:val="center"/>
          </w:tcPr>
          <w:p w14:paraId="7D67FAF4" w14:textId="77777777" w:rsidR="00B535EC" w:rsidRDefault="00B535EC" w:rsidP="003B5F5B">
            <w:pPr>
              <w:spacing w:after="80"/>
              <w:ind w:left="5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E </w:t>
            </w:r>
            <w:r w:rsidRPr="005E27AF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658</w:t>
            </w:r>
            <w:r w:rsidRPr="005E27AF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)</w:t>
            </w:r>
          </w:p>
        </w:tc>
        <w:tc>
          <w:tcPr>
            <w:tcW w:w="1675" w:type="dxa"/>
            <w:vAlign w:val="center"/>
          </w:tcPr>
          <w:p w14:paraId="1913531C" w14:textId="77777777" w:rsidR="00B535EC" w:rsidRPr="001040C6" w:rsidRDefault="00B535EC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03B9">
              <w:rPr>
                <w:rFonts w:ascii="Times New Roman" w:hAnsi="Times New Roman" w:cs="Times New Roman"/>
                <w:bCs/>
                <w:sz w:val="18"/>
                <w:szCs w:val="18"/>
              </w:rPr>
              <w:t>0.541</w:t>
            </w:r>
          </w:p>
        </w:tc>
        <w:tc>
          <w:tcPr>
            <w:tcW w:w="1601" w:type="dxa"/>
            <w:vAlign w:val="center"/>
          </w:tcPr>
          <w:p w14:paraId="15682560" w14:textId="77777777" w:rsidR="00B535EC" w:rsidRPr="00BC60CE" w:rsidRDefault="00B535EC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13.872, 7.279)</w:t>
            </w:r>
          </w:p>
        </w:tc>
        <w:tc>
          <w:tcPr>
            <w:tcW w:w="1675" w:type="dxa"/>
            <w:vAlign w:val="center"/>
          </w:tcPr>
          <w:p w14:paraId="576EA34C" w14:textId="77777777" w:rsidR="00B535EC" w:rsidRPr="003D4F03" w:rsidRDefault="00B535EC" w:rsidP="003B5F5B">
            <w:pPr>
              <w:spacing w:after="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19" w:type="dxa"/>
            <w:vAlign w:val="center"/>
          </w:tcPr>
          <w:p w14:paraId="4A7B8921" w14:textId="77777777" w:rsidR="00B535EC" w:rsidRPr="00BC60CE" w:rsidRDefault="00B535EC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8" w:type="dxa"/>
            <w:vAlign w:val="center"/>
          </w:tcPr>
          <w:p w14:paraId="00488DC2" w14:textId="77777777" w:rsidR="00B535EC" w:rsidRPr="00810395" w:rsidRDefault="00B535EC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7A730BFD" w14:textId="77777777" w:rsidR="00B535EC" w:rsidRPr="00BC60CE" w:rsidRDefault="00B535EC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535EC" w:rsidRPr="00BC60CE" w14:paraId="6A485DC5" w14:textId="77777777" w:rsidTr="003B5F5B">
        <w:trPr>
          <w:trHeight w:val="284"/>
        </w:trPr>
        <w:tc>
          <w:tcPr>
            <w:tcW w:w="1574" w:type="dxa"/>
            <w:vAlign w:val="center"/>
          </w:tcPr>
          <w:p w14:paraId="5040E5D0" w14:textId="77777777" w:rsidR="00B535EC" w:rsidRDefault="00B535EC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Living conditions</w:t>
            </w:r>
          </w:p>
        </w:tc>
        <w:tc>
          <w:tcPr>
            <w:tcW w:w="1675" w:type="dxa"/>
            <w:vAlign w:val="center"/>
          </w:tcPr>
          <w:p w14:paraId="64BD40D1" w14:textId="77777777" w:rsidR="00B535EC" w:rsidRPr="001040C6" w:rsidRDefault="00B535EC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601" w:type="dxa"/>
            <w:vAlign w:val="center"/>
          </w:tcPr>
          <w:p w14:paraId="4B6C6D1D" w14:textId="77777777" w:rsidR="00B535EC" w:rsidRPr="00BC60CE" w:rsidRDefault="00B535EC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5" w:type="dxa"/>
            <w:vAlign w:val="center"/>
          </w:tcPr>
          <w:p w14:paraId="19A2CD8D" w14:textId="77777777" w:rsidR="00B535EC" w:rsidRPr="00165033" w:rsidRDefault="00B535EC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9" w:type="dxa"/>
            <w:vAlign w:val="center"/>
          </w:tcPr>
          <w:p w14:paraId="15B44FCD" w14:textId="77777777" w:rsidR="00B535EC" w:rsidRPr="00BC60CE" w:rsidRDefault="00B535EC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8" w:type="dxa"/>
            <w:vAlign w:val="center"/>
          </w:tcPr>
          <w:p w14:paraId="41661A14" w14:textId="77777777" w:rsidR="00B535EC" w:rsidRPr="00810395" w:rsidRDefault="00B535EC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05034A5C" w14:textId="77777777" w:rsidR="00B535EC" w:rsidRPr="00BC60CE" w:rsidRDefault="00B535EC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535EC" w:rsidRPr="00BC60CE" w14:paraId="3F3ADBAE" w14:textId="77777777" w:rsidTr="003B5F5B">
        <w:trPr>
          <w:trHeight w:val="284"/>
        </w:trPr>
        <w:tc>
          <w:tcPr>
            <w:tcW w:w="1574" w:type="dxa"/>
            <w:vAlign w:val="center"/>
          </w:tcPr>
          <w:p w14:paraId="7542512A" w14:textId="77777777" w:rsidR="00B535EC" w:rsidRPr="00A26DEE" w:rsidRDefault="00B535EC" w:rsidP="003B5F5B">
            <w:pPr>
              <w:spacing w:after="80"/>
              <w:ind w:left="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6D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ving area &gt;5years (rural/u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ba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A650E5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  <w:lang w:val="en-US"/>
              </w:rPr>
              <w:t xml:space="preserve">(n = </w:t>
            </w:r>
            <w:r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  <w:lang w:val="en-US"/>
              </w:rPr>
              <w:t>605</w:t>
            </w:r>
            <w:r w:rsidRPr="00A650E5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  <w:lang w:val="en-US"/>
              </w:rPr>
              <w:t>)</w:t>
            </w:r>
          </w:p>
        </w:tc>
        <w:tc>
          <w:tcPr>
            <w:tcW w:w="1675" w:type="dxa"/>
            <w:vAlign w:val="center"/>
          </w:tcPr>
          <w:p w14:paraId="0C30A91A" w14:textId="77777777" w:rsidR="00B535EC" w:rsidRPr="00A26DEE" w:rsidRDefault="00B535EC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14</w:t>
            </w:r>
          </w:p>
        </w:tc>
        <w:tc>
          <w:tcPr>
            <w:tcW w:w="1601" w:type="dxa"/>
            <w:vAlign w:val="center"/>
          </w:tcPr>
          <w:p w14:paraId="41D41333" w14:textId="77777777" w:rsidR="00B535EC" w:rsidRPr="00BC60CE" w:rsidRDefault="00B535EC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14.289, 9.789)</w:t>
            </w:r>
          </w:p>
        </w:tc>
        <w:tc>
          <w:tcPr>
            <w:tcW w:w="1675" w:type="dxa"/>
            <w:vAlign w:val="center"/>
          </w:tcPr>
          <w:p w14:paraId="7FF173AD" w14:textId="77777777" w:rsidR="00B535EC" w:rsidRPr="00165033" w:rsidRDefault="00B535EC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9" w:type="dxa"/>
            <w:vAlign w:val="center"/>
          </w:tcPr>
          <w:p w14:paraId="6CEFA01E" w14:textId="77777777" w:rsidR="00B535EC" w:rsidRPr="00BC60CE" w:rsidRDefault="00B535EC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8" w:type="dxa"/>
            <w:vAlign w:val="center"/>
          </w:tcPr>
          <w:p w14:paraId="3FDE8ADF" w14:textId="77777777" w:rsidR="00B535EC" w:rsidRPr="00810395" w:rsidRDefault="00B535EC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57825D1C" w14:textId="77777777" w:rsidR="00B535EC" w:rsidRPr="00BC60CE" w:rsidRDefault="00B535EC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535EC" w:rsidRPr="00792D9B" w14:paraId="391C2765" w14:textId="77777777" w:rsidTr="003B5F5B">
        <w:trPr>
          <w:trHeight w:val="284"/>
        </w:trPr>
        <w:tc>
          <w:tcPr>
            <w:tcW w:w="1574" w:type="dxa"/>
            <w:vAlign w:val="center"/>
          </w:tcPr>
          <w:p w14:paraId="500A7A40" w14:textId="77777777" w:rsidR="00B535EC" w:rsidRPr="00792D9B" w:rsidRDefault="00B535EC" w:rsidP="003B5F5B">
            <w:pPr>
              <w:spacing w:after="80"/>
              <w:ind w:left="5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ving area in the last 5 years (rural/urban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650E5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  <w:lang w:val="en-US"/>
              </w:rPr>
              <w:t xml:space="preserve">(n = </w:t>
            </w:r>
            <w:r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  <w:lang w:val="en-US"/>
              </w:rPr>
              <w:t>628</w:t>
            </w:r>
            <w:r w:rsidRPr="00A650E5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  <w:lang w:val="en-US"/>
              </w:rPr>
              <w:t>)</w:t>
            </w:r>
          </w:p>
        </w:tc>
        <w:tc>
          <w:tcPr>
            <w:tcW w:w="1675" w:type="dxa"/>
            <w:vAlign w:val="center"/>
          </w:tcPr>
          <w:p w14:paraId="3D00D380" w14:textId="77777777" w:rsidR="00B535EC" w:rsidRPr="003D4F03" w:rsidRDefault="00B535EC" w:rsidP="003B5F5B">
            <w:pPr>
              <w:spacing w:after="8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4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54</w:t>
            </w:r>
          </w:p>
        </w:tc>
        <w:tc>
          <w:tcPr>
            <w:tcW w:w="1601" w:type="dxa"/>
            <w:vAlign w:val="center"/>
          </w:tcPr>
          <w:p w14:paraId="63BE9EB4" w14:textId="77777777" w:rsidR="00B535EC" w:rsidRPr="00792D9B" w:rsidRDefault="00B535EC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18.281, 4.839)</w:t>
            </w:r>
          </w:p>
        </w:tc>
        <w:tc>
          <w:tcPr>
            <w:tcW w:w="1675" w:type="dxa"/>
            <w:vAlign w:val="center"/>
          </w:tcPr>
          <w:p w14:paraId="22DB4AFD" w14:textId="77777777" w:rsidR="00B535EC" w:rsidRPr="00792D9B" w:rsidRDefault="00B535EC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19" w:type="dxa"/>
            <w:vAlign w:val="center"/>
          </w:tcPr>
          <w:p w14:paraId="51D89F74" w14:textId="77777777" w:rsidR="00B535EC" w:rsidRPr="00792D9B" w:rsidRDefault="00B535EC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88" w:type="dxa"/>
            <w:vAlign w:val="center"/>
          </w:tcPr>
          <w:p w14:paraId="7E6A1348" w14:textId="77777777" w:rsidR="00B535EC" w:rsidRPr="00792D9B" w:rsidRDefault="00B535EC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vAlign w:val="center"/>
          </w:tcPr>
          <w:p w14:paraId="4672B1CF" w14:textId="77777777" w:rsidR="00B535EC" w:rsidRPr="00792D9B" w:rsidRDefault="00B535EC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14:paraId="56F867AA" w14:textId="77777777" w:rsidR="007C4BD9" w:rsidRDefault="007C4BD9"/>
    <w:sectPr w:rsidR="007C4BD9" w:rsidSect="00B535EC"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35EC"/>
    <w:rsid w:val="004E4B81"/>
    <w:rsid w:val="007C4BD9"/>
    <w:rsid w:val="00B53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EC92181"/>
  <w15:chartTrackingRefBased/>
  <w15:docId w15:val="{96F9C5D4-2D21-B54D-AE55-9869B56A3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535E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6</Words>
  <Characters>1235</Characters>
  <Application>Microsoft Office Word</Application>
  <DocSecurity>0</DocSecurity>
  <Lines>10</Lines>
  <Paragraphs>2</Paragraphs>
  <ScaleCrop>false</ScaleCrop>
  <Company/>
  <LinksUpToDate>false</LinksUpToDate>
  <CharactersWithSpaces>1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 Hertel</dc:creator>
  <cp:keywords/>
  <dc:description/>
  <cp:lastModifiedBy>Nora Hertel</cp:lastModifiedBy>
  <cp:revision>2</cp:revision>
  <dcterms:created xsi:type="dcterms:W3CDTF">2022-01-29T11:04:00Z</dcterms:created>
  <dcterms:modified xsi:type="dcterms:W3CDTF">2022-01-29T11:11:00Z</dcterms:modified>
</cp:coreProperties>
</file>